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043" w:rsidRPr="004A586C" w:rsidRDefault="002D5043" w:rsidP="002D5043">
      <w:pPr>
        <w:spacing w:before="120" w:after="120" w:line="360" w:lineRule="auto"/>
        <w:jc w:val="both"/>
        <w:rPr>
          <w:rFonts w:ascii="Helvetica LT Std" w:hAnsi="Helvetica LT Std" w:cs="Arial"/>
          <w:b/>
        </w:rPr>
      </w:pPr>
      <w:bookmarkStart w:id="0" w:name="_GoBack"/>
      <w:bookmarkEnd w:id="0"/>
      <w:r w:rsidRPr="004A586C">
        <w:rPr>
          <w:rFonts w:ascii="Helvetica LT Std" w:hAnsi="Helvetica LT Std" w:cs="Arial"/>
          <w:b/>
        </w:rPr>
        <w:t xml:space="preserve">Supplementary </w:t>
      </w:r>
      <w:r>
        <w:rPr>
          <w:rFonts w:ascii="Helvetica LT Std" w:hAnsi="Helvetica LT Std" w:cs="Arial"/>
          <w:b/>
        </w:rPr>
        <w:t xml:space="preserve">Data </w:t>
      </w:r>
      <w:r w:rsidR="00336B5E">
        <w:rPr>
          <w:rFonts w:ascii="Helvetica LT Std" w:hAnsi="Helvetica LT Std" w:cs="Arial"/>
          <w:b/>
        </w:rPr>
        <w:t>6</w:t>
      </w:r>
      <w:r w:rsidRPr="004A586C">
        <w:rPr>
          <w:rFonts w:ascii="Helvetica LT Std" w:hAnsi="Helvetica LT Std" w:cs="Arial"/>
          <w:b/>
        </w:rPr>
        <w:t>: LC-MS and NMR data for YC-001 and YC-022-069 synthesized by Charles River, Inc.</w:t>
      </w:r>
    </w:p>
    <w:tbl>
      <w:tblPr>
        <w:tblW w:w="103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440"/>
        <w:gridCol w:w="2340"/>
        <w:gridCol w:w="1080"/>
        <w:gridCol w:w="990"/>
        <w:gridCol w:w="720"/>
        <w:gridCol w:w="2160"/>
      </w:tblGrid>
      <w:tr w:rsidR="002D5043" w:rsidRPr="004A586C" w:rsidTr="00902FA0">
        <w:trPr>
          <w:trHeight w:val="51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  <w:bCs/>
              </w:rPr>
            </w:pPr>
            <w:r w:rsidRPr="004A586C">
              <w:rPr>
                <w:rFonts w:ascii="Helvetica LT Std" w:eastAsia="Times New Roman" w:hAnsi="Helvetica LT Std" w:cs="Arial"/>
                <w:bCs/>
              </w:rPr>
              <w:t>Compound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  <w:bCs/>
              </w:rPr>
            </w:pPr>
            <w:r w:rsidRPr="004A586C">
              <w:rPr>
                <w:rFonts w:ascii="Helvetica LT Std" w:eastAsia="Times New Roman" w:hAnsi="Helvetica LT Std" w:cs="Arial"/>
                <w:bCs/>
              </w:rPr>
              <w:t>LC-M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  <w:bCs/>
              </w:rPr>
            </w:pPr>
            <w:r w:rsidRPr="004A586C">
              <w:rPr>
                <w:rFonts w:ascii="Helvetica LT Std" w:eastAsia="Times New Roman" w:hAnsi="Helvetica LT Std" w:cs="Arial"/>
                <w:bCs/>
              </w:rPr>
              <w:t>NM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Formu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Molecular weigh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Purity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SMILES_STRUCTURE*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83 at 3.58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70 (dd, J = 1.2, 5.1 Hz, 1 H), 7.39 (dd, J = 1.2, 3.6 Hz, 1 H), 7.31 (d, J = 4.1 Hz, 1 H), 7.24 (dd, J = 3.6, 5.1 Hz, 1 H), 7.08 (d, J = 4.1 Hz, 1 H), 5.26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2H7ClO2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82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5.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O1)=O)\c1cccs1)\c1sc(cc1)Cl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55 at 3.17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8.08 (d, J = 8.5 Hz, 2 H), 7.71 (d, J = 8.5 Hz, 2 H), 7.27 (d, J = 4.1 Hz, 1 H), 7.07 (d, J = 4.0 Hz, 1 H), 5.30 (s, 2 H), 3.17 (s, 3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5H11ClO4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54.828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8.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lc1sc(C=2COC(=O)C2c2ccc(cc2)S(=O)(=O)C)cc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93 at 3.18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38 (s, 1 H), 7.30-7.26 (m, 2 H), 7.22 (d, J = 3.8 Hz, 1 H), 7.03 (d, J = 4.2 Hz, 1 H), 7.00-6.95 (m, 2 H), 5.24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9ClO3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92.737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7.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Oc1ccc(C2=C(COC2=O)c2sc(Cl)cc2)cc1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LCMS (Method 1): </w:t>
            </w:r>
            <w:r w:rsidRPr="004A586C">
              <w:rPr>
                <w:rFonts w:ascii="Helvetica LT Std" w:eastAsia="Times New Roman" w:hAnsi="Helvetica LT Std" w:cs="Arial"/>
              </w:rPr>
              <w:lastRenderedPageBreak/>
              <w:t>[MH+] = 249 at 3.73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lastRenderedPageBreak/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61 (d, J </w:t>
            </w:r>
            <w:r w:rsidRPr="004A586C">
              <w:rPr>
                <w:rFonts w:ascii="Helvetica LT Std" w:eastAsia="Times New Roman" w:hAnsi="Helvetica LT Std" w:cs="Arial"/>
              </w:rPr>
              <w:lastRenderedPageBreak/>
              <w:t>= 3.5 Hz, 1 H), 7.56 (dd, J = 1.0, 5.3 Hz, 1 H), 7.19 (dd, J = 3.8, 5.1 Hz, 1 H), 4.92 (s, 2 H), 3.19-3.12 (m, 1 H), 1.91-1.74 (m, 5 H), 1.47-1.38 (m, 4 H), 1.36-1.27 (m, 1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lastRenderedPageBreak/>
              <w:t>C14H16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48.340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2.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O=C1C(c2sccc2)=C(CO1)C1CCCCC</w:t>
            </w:r>
            <w:r w:rsidRPr="004A586C">
              <w:rPr>
                <w:rFonts w:ascii="Helvetica LT Std" w:eastAsia="Times New Roman" w:hAnsi="Helvetica LT Std" w:cs="Arial"/>
              </w:rPr>
              <w:lastRenderedPageBreak/>
              <w:t>1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lastRenderedPageBreak/>
              <w:t>YC-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07 at 3.22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71 (d, J = 3.6 Hz, 1 H), 7.56 (d, J = 5.0 Hz, 1 H), 7.20 (dd, J = 3.6, 5.1 Hz, 1 H), 4.65 (s, 2 H), 2.40-2.33 (m, 1 H), 1.23-1.17 (m, 2 H), 0.96-0.92 (m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1H10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06.26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4.9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O=C1OCC(=C1c1cccs1)C1CC1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2): [MH+] = 244 at 3.06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8.72 (d, J = 4.3 Hz, 1 H), 7.83-7.78 (m, 1 H), 7.66 (d, J = 8.1 Hz, 1 H), 7.60-7.55 (m, 2 H), 7.44 (ddd, J = 1.3, 4.8, 7.6 Hz, 1 H), 7.15 (dd, J = 3.7, 5.2 Hz, 1 H), 5.31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3H9N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43.28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2.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O=C1C(c2cccs2)=C(c2ncccc2)CO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11 at 3.75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58-7.55 (m, 2 H), 7.46-7.43 (m, 2 H), 7.24 (d, J = </w:t>
            </w:r>
            <w:r w:rsidRPr="004A586C">
              <w:rPr>
                <w:rFonts w:ascii="Helvetica LT Std" w:eastAsia="Times New Roman" w:hAnsi="Helvetica LT Std" w:cs="Arial"/>
              </w:rPr>
              <w:lastRenderedPageBreak/>
              <w:t xml:space="preserve">4.0 Hz, 1 H), 7.05 (d, J = 4.0 Hz, 1 H), 5.27 (s, 2 H).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lastRenderedPageBreak/>
              <w:t>C14H8Cl2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11.183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6.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O=C1OCC(=C1c1ccc(cc1)Cl)c1sc(Cl)cc1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lastRenderedPageBreak/>
              <w:t>YC-0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67 at 3.56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76 (d, J = 1.8 Hz, 1 H), 7.42 (d, J = 4.1 Hz, 1 H), 7.17 (d, J = 3.5 Hz, 1 H), 7.12 (d, J = 4.1 Hz, 1 H), 6.66 (dd, J = 1.8, 3.5 Hz, 1 H), 5.22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2H7ClO3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66.70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7.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O=C1C(=C(c2sc(cc2)Cl)CO1)c1ccco1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78 at 2.95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¹H NMR (400 MHz, CD3CN) d 8.72 (dd, J=1.7, 4.8 Hz, 1H), 8.64 (d, J=1.9 Hz, 1H), 7.85 - 7.82 (m, 1H), 7.53 (dd, J=4.9, 7.5 Hz, 1H), 7.27 (d, J=4.1 Hz, 1H), 7.07 (d, J=4.1 Hz, 1H), 5.31 (s, 2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2H7ClO2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82.765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7.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O=C1OCC(c2sc(cc2)Cl)=C1c1cccs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78 at 2.75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8.75-8.73 (m, 2 H), 7.44-7.42 (m, 2 H), 7.26 (d, J = 4.1 Hz, 1 H), 7.06 (d, J = 4.0 Hz, 1 H), 5.28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3H8ClN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77.726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8.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lc1ccc(C2=C(c3cccnc3)C(=O)OC2)s1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11 at 3.64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64 (dd, J = 1.1, 8.0 Hz, 1 H), 7.60-7.49 (m, 2 H), 7.40 (dd, J = 1.4, 7.5 Hz, 1 H), 7.24 (d, J = 4.0 Hz, 1 H), 7.05 (d, J = 4.1 Hz, 1 H), 5.36 (dd, J = 16.6, 27.2 Hz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3H8ClN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77.726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5.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lc1sc(C2=C(C(OC2)=O)c2ccncc2)cc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07 at 3.53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57-7.52 (m, 1 H), 7.25-7.19 (m, 2 H), 7.17-7.09 (m, 2 H), 7.02 (d, J = 4.0 Hz, 1 H), 5.30 (s, 2 H), 3.75 (s, 3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8Cl2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11.183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9.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lc1ccc(C2=C(c3ccccc3Cl)C(OC2)=O)s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11 at 3.73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57-7.54 (m, 2 H), 7.47 (d, J = 1.9 Hz, 1 H), 7.41-7.38 (m, 1 H), 7.25 (d, J = 4.1 Hz, 1 H), 7.06 (d, J = 4.0 Hz, 1 H), 5.28 (s, 2 H).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5H11ClO3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06.764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8.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O=C1OCC(c2sc(cc2)Cl)=C1c1ccccc1OC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61 at 3.44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57-7.50 (m, 2 H), 7.47 (d, J = 3.6 Hz, 1 H), 7.35-7.24 (m, 3 H), 7.10 (dd, J = 3.7, 5.1 Hz, 1 H), 5.14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8Cl2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11.183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7.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O=C1C(c2cccc(c2)Cl)=C(c2sc(cc2)Cl)CO1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02 at 3.34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95 (d, J = 7.8 Hz, 1 H), 7.88-7.83 (m, 1 H), 7.75-7.70 (m, 1 H), 7.58 (d, J = 7.8 Hz, 1 H), 7.28 (d, J = 4.1 Hz, 1 H), 7.07 (d, J = 4.1 Hz, 1 H), 5.40 (dd, J = 15.9, 38.0 Hz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9F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60.283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4.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O=C1C(=C(c2cc(F)ccc2)CO1)c1cccs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73 at 3.5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51-7.45 (m, 3 H), 7.42 (d, J = 3.0 Hz, 1 H), 7.11 (dd, J = 3.6, 5.1 Hz, 1 H), 7.03-7.00 (m, 2 H), 5.15 (s, 2 H), 3.86 (s, 3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5H8ClN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01.747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6.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O=C1OCC(c2ccc(Cl)s2)=C1c1c(cccc1)C#N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77 at 3.58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56-7.43 (m, 6 H), 7.10 (dd, J = 3.8, 5.1 Hz, 1 H), 5.14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5H12O3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72.318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6.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Oc1ccc(cc1)C1=C(C(OC1)=O)c1cccs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02 at 3.42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89 (d, J = 8.4 Hz, 2 H), 7.63 (d, J = 8.4 Hz, 2 H), 7.26 (d, J = 3.8 Hz, 1 H), 7.07 (d, J = 4.2 Hz, 1 H), 5.29 (s, 2 H).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9Cl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76.738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6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lc1ccccc1C=1COC(=O)C1c1cccs1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68 at 3.26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87 (d, J = 7.8 Hz, 2 H), 7.79-7.77 (m, 1 H), 7.67 (dd, J = 7.7, 7.7 Hz, 1 H), 7.51 (d, J = 5.0 Hz, 1 H), 7.46 (d, J = 3.4 Hz, 1 H), 7.10 (dd, J = 3.7, 5.1 Hz, 1 H), 5.14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5H8ClN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01.747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6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lc1sc(C2=C(c3ccc(C#N)cc3)C(=O)OC2)cc1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93 at 3.2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37 (dd, J = 8.0, 8.0 Hz, 1 H), 7.22 (d, J = 4.0 Hz, 1 H), 7.18 (brs, 1 H), 7.03 (d, J = 4.0 Hz, 1 H), 6.98-6.96 (m, 1 H), 6.91 (d, J = 7.5 Hz, 1 H), 6.86-6.84 (m, 1 H), 5.24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5H9N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67.302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3.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O=C1C(=C(c2cccc(C#N)c2)CO1)c1cccs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59 at 3.17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50 (d, J = 3.6 Hz, 1 H), 7.44-7.36 (m, 2 H), 7.29-7.23 (m, 2 H), 7.06-7.00 (m, 3 H), 5.12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9ClO3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92.737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6.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lc1sc(C2=C(C(OC2)=O)c2cccc(c2)O)cc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78 at 3.43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8.80 (d, J = 4.8 Hz, 1 H), 8.10 (d, J = 8.1 Hz, 1 H), 7.97-7.91 (m, 1 H), 7.49-7.42 (m, 2 H), 7.12 (d, J = 4.3 Hz, 1 H), 5.35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10O3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58.29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8.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Oc1ccccc1C1=C(c2sccc2)C(=O)OC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61 at 3.44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56-7.49 (m, 3 H), 7.45 (d, J = 3.5 Hz, 1 H), 7.25 (dd, J = 8.9, 8.9 Hz, 2 H), 7.09 (dd, J = 3.7, 5.1 Hz, 1 H), 5.14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3H8ClN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77.726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7.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lc1ccc(C2=C(c3ccccn3)C(=O)OC2)s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55 at 3.18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8.09-8.05 (m, 1 H), 8.00 (s, 1 H), 7.80-7.78 (m, 2 H), 7.26 (d, J = 4.0 Hz, 1 H), 7.06 (d, J = 4.3 Hz, 1 H), 5.29 (s, 2 H), 3.14 (s, 3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9F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60.283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right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7.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Fc1ccc(cc1)C1=C(C(OC1)=O)c1sccc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44 at 2.72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8.81-8.78 (m, 2 H), 7.80-7.77 (m, 2 H), 7.58 (dd, J = 1.1, 5.2 Hz, 1 H), 7.46-7.45 (m, 1 H), 7.11 (dd, J = 3.8, 5.3 Hz, 1 H), 5.18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5H11ClO4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54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8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S(c1cccc(c1)C=1C(=O)OCC1c1sc(cc1)Cl)(=O)=O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77 at 3.6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56-7.53 (m, 3 H), 7.44-7.41 (m, 2 H), 7.22 (d, J = 4.0 Hz, 1 H), 7.03 (d, J = 4.0 Hz, 1 H), 5.26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9Cl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76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9.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O1)=O)\c1ccccc1)\c1sc(cc1)Cl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77 at 3.66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56-7.43 (m, 6 H), 7.10 (dd, J = 3.7, 5.1 Hz, 1 H), 5.14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9Cl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76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3.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O1)=O)\c1cccs1)\c1cc(ccc1)Cl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33 at 3.28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79-7.77 (m, 2 H), 7.63 (d, J = 4.4 Hz, 1 H), 7.22 (dd, J = 3.7, 5.1 Hz, 1 H), 7.08 (d, J = 3.6 Hz, 1 H), 6.68 (dd, J = 1.8, 3.6 Hz, 1 H), 5.22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2H8O3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32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8.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O1)=O)\c1cccs1)\c1occc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95 at 3.56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60-7.54 (m, 1 H), 7.32-7.25 (m, 2 H), 7.24 (d, J = 4.1 Hz, 1 H), 7.22-7.18 (m, 1 H), 7.05 (d, J = 4.0 Hz, 1 H), 5.27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8ClF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94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7.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O1)=O)\c1cccc(c1)F)\c1sc(cc1)Cl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83 at 3.52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67 (dd, J = 1.3, 3.0 Hz, 1 H), 7.61 (dd, J = 2.9, 5.0 Hz, 1 H), 7.25 (d, J = 4.0 Hz, 1 H), 7.21 (dd, J = 1.3, 5.0 Hz, 1 H), 7.06 (d, J = 4.1 Hz, 1 H), 5.24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2H7ClO2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82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9.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O1)=O)\c1ccsc1)\c1sc(cc1)Cl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07 at 3.54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18-7.13 (m, 2 H), 7.01 (d, J = 4.3 Hz, 1 H), 6.90-6.86 (m, 2 H), 6.83 (d, J = 4.3 Hz, 1 H), 5.04 (s, 2 H), 3.68 (s, 3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5H11ClO3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06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8.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O1)=O)\c1ccc(cc1)OC)\c1sc(cc1)Cl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95 at 3.57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48-7.44 (m, 2 H), 7.29 (dd, J = 9.0, 9.0 Hz, 2 H), 7.23 (d, J = 4.0 Hz, 1 H), 7.04 (d, J = 4.0 Hz, 1 H), 5.26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8ClF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94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9.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O1)=O)\c1ccc(cc1)F)\c1sc(cc1)Cl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09 at 3.68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41-7.35 (m, 1 H), 7.29-7.24 (m, 1 H), 7.22 (d, J = 4.0 Hz, 1 H), 7.08 (d, J = 7.6 Hz, 1 H), 7.04 (d, J = 4.0 Hz, 1 H), 5.40-5.28 (m, 2 H), 2.11 (s, 3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5H10ClF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08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9.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O1)=O)\c1cccc(c1C)F)\c1sc(cc1)Cl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45 at 3.84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73 (d, J = 2.0 Hz, 1 H), 7.54 (dd, J = 2.0, 8.3 Hz, 1 H), 7.39 (d, J = 8.3 Hz, 1 H), 7.25 (d, J = 4.0 Hz, 1 H), 7.07 (d, J = 4.0 Hz, 1 H), 5.36 (dd, J = 17.0, 29.1 Hz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7Cl3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45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9.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O1)=O)\c1ccc(cc1Cl)Cl)\c1sc(cc1)Cl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41 at 3.54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47 (dd, J = 8.0, 8.0 Hz, 1 H), 7.28-7.22 (m, 2 H), 7.04 (d, J = 4.3 Hz, 1 H), 6.97 (dd, J = 1.3, 7.6 Hz, 1 H), 5.35 (dd, J = 16.0, 27.4 Hz, 2 H), 3.98 (s, 3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5H10Cl2O3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41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9.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O1)=O)\c1cccc(c1Cl)OC)\c1sc(cc1)Cl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81 at 3.09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61 (d, J = 2.0 Hz, 1 H), 7.30 (d, J = 4.1 Hz, 1 H), 7.09 (d, J = 4.1 Hz, 1 H), 6.43 (d, J = 1.9 Hz, 1 H), 5.36 (s, 2 H), 3.71 (s, 3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2H9ClN2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80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1.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O1)=O)\c1ccnn1C)\c1sc(cc1)Cl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96 at 3.45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62 (dd, J = 1.1, 5.2 Hz, 1 H), 7.35 (dd, J = 1.0, 3.5 Hz, 1 H), 7.19-7.16 (m, 2 H), 7.01 (d, J = 4.0 Hz, 1 H), 4.37 (s, 2 H), 3.06 (s, 3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3H10ClNO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95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7.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N1C)=O)\c1cccs1)\c1sc(cc1)Cl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40 at 3.59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50 (dd, J = 1.0, 5.1 Hz, 1 H), 7.22 (dd, J = 1.0, 3.5 Hz, 1 H), 7.08-7.04 (m, 2 H), 6.88 (d, J = 4.0 Hz, 1 H), 4.34 (s, 2 H), 3.55-3.45 (m, 4 H), 3.23 (s, 3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5H14ClNO2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39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0.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N1CCOC)=O)\c1cccs1)\c1sc(cc1)Cl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82 at 3.34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63 (d, J = 5.1 Hz, 1 H), 7.29 (d, J = 3.4 Hz, 1 H), 7.22-7.17 (m, 2 H), 7.00 (d, J = 4.0 Hz, 1 H), 4.40 (s, 2 H). NH not observed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2H8ClNO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81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4.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N1)=O)\c1cccs1)\c1sc(cc1)Cl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2): [MH+] = 305 at 3.53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DMSO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8.87-8.86 (m, 1 H), 8.08-8.04 (m, 2 H), 7.84 (d, J = 7.8 Hz, 1 H), 7.61 (ddd, J = 1.3, 4.8, 7.6 Hz, 1 H), 7.29 (d, J = 4.3 Hz, 1 H), 3.08 (s, 3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9ClN2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04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4.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(\C(=C(/C(N1C)=O)\c1ccccn1)\c1sc(cc1)Cl)=O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2): [MH+] = 354 at 3.47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63 (d, J = 5.1 Hz, 1 H), 7.35 (d, J = 2.6 Hz, 1 H), 7.21-7.17 (m, 2 H), 7.02 (d, J = 4.0 Hz, 1 H), 4.41 (s, 2 H), 3.56 (dd, J = 7.2, 7.2 Hz, 2 H), 3.44 (dd, J = 6.2, 6.2 Hz, 2 H), 3.32 (s, 3 H), 1.93-1.85 (m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6H16ClNO2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53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2.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N1CCCOC)=O)\c1cccs1)\c1sc(cc1)Cl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2): [MH+] = 324 at 3.59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63-7.61 (m, 1 H), 7.35 (dd, J = 0.4, 2.4 Hz, 1 H), 7.23-7.17 (m, 2 H), 7.02 (d, J = 4.0 Hz, 1 H), 4.45-4.39 (m, 1 H), 4.38 (s, 2 H), 1.29 (d, J = 6.8 Hz, 6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5H14ClNO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23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8.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N1C(C)C)=O)\c1cccs1)\c1sc(cc1)Cl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2): [MH+] = 284 at 2.82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20 (dd, J = 1.3, 4.8 Hz, 1 H), 7.12 (d, J = 3.8 Hz, 1 H), 7.01-6.97 (m, 3 H). NH not observed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1H6ClNO2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83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8.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1\C(=C(/C(O1)=O)\c1cccs1)\c1sc(cc1)Cl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98 at 3.84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40 (dd, J = 1.2, 5.2 Hz, 1 H), 7.35 (dd, J = 1.2, 3.8 Hz, 1 H), 7.32 (d, J = 4.1 Hz, 1 H), 7.21 (d, J = 4.1 Hz, 1 H), 7.07 (dd, J = 3.8, 5.2 Hz, 1 H), 3.32 (s, 3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2H8ClNO2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97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9.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1(\C(=C(/C(O1)=O)\c1cccs1)\c1sc(cc1)Cl)C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2): [MH+] = 380 at 3.48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¹H NMR (400 MHz, CD3CN) d 7.62 (d, J=5.1 Hz, 1H), 7.35 (d, J=3.6 Hz, 1H), 7.21 - 7.17 (m, 2H), 7.02 (d, J=4.0 Hz, 1H), 4.41 (s, 2H), 3.93 (dd, J=2.6, 11.4 Hz, 2H), 3.41 - 3.32 (m, 4H), 1.63 (dd, J=1.8, 13.0 Hz, 2H), 1.37 - 1.22 (m, 3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8H18ClNO2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79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2.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N1CC1CCOCC1)=O)\c1cccs1)\c1sc(cc1)Cl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74 at 3.97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 xml:space="preserve">¹H NMR (400 MHz, CD3CN): </w:t>
            </w:r>
            <w:r w:rsidRPr="004A586C">
              <w:rPr>
                <w:rFonts w:ascii="Arial" w:eastAsia="Times New Roman" w:hAnsi="Arial" w:cs="Arial"/>
              </w:rPr>
              <w:t>δ</w:t>
            </w:r>
            <w:r w:rsidRPr="004A586C">
              <w:rPr>
                <w:rFonts w:ascii="Helvetica LT Std" w:eastAsia="Times New Roman" w:hAnsi="Helvetica LT Std" w:cs="Arial"/>
              </w:rPr>
              <w:t xml:space="preserve"> 7.42-7.37 (m, 5 H), 7.33-7.28 (m, 3 H), 7.23 (d, J = 4.0 Hz, 1 H), 7.05 (dd, J = 3.7, 5.2 Hz, 1 H), 4.78 (s, 2 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8H12ClNO2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73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4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1(\C(=C(/C(O1)=O)\c1cccs1)\c1sc(cc1)Cl)Cc1ccccc1</w:t>
            </w:r>
          </w:p>
        </w:tc>
      </w:tr>
      <w:tr w:rsidR="002D5043" w:rsidRPr="004A586C" w:rsidTr="00902FA0">
        <w:trPr>
          <w:trHeight w:val="51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295 at 3.55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¹H NMR (400 MHz, CD3CN) d 7.60 - 7.53 (m, 1H), 7.41 - 7.25 (m, 3H), 7.21 (d, J=4.0 Hz, 1H), 7.02 (d, J=4.0 Hz, 1H), 5.29 (s, 2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4H8ClF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94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7.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\C(=C(/C(O1)=O)\c1ccccc1F)\c1sc(cc1)Cl</w:t>
            </w:r>
          </w:p>
        </w:tc>
      </w:tr>
      <w:tr w:rsidR="002D5043" w:rsidRPr="004A586C" w:rsidTr="00902FA0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YC-0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LCMS (Method 1): [MH+] = 338 at 3.87 m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¹H NMR (400 MHz, CD3CN) d 7.40 (dd, J=1.2, 5.1 Hz, 1H), 7.36 (dd, J=1.2, 3.6 Hz, 1H), 7.33 (d, J=3.7 Hz, 1H), 7.20 (d, J=3.8 Hz, 1H), 7.07 (dd, J=3.5, 5.3 Hz, 1H), 3.52 (d, J=7.1 Hz, 2H), 1.14 - 1.04 (m, 1H), 0.61 - 0.53 (m, 2H), 0.27 - 0.21 (m, 2H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C15H12ClNO2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37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jc w:val="center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9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043" w:rsidRPr="004A586C" w:rsidRDefault="002D5043" w:rsidP="00902FA0">
            <w:pPr>
              <w:spacing w:after="0" w:line="360" w:lineRule="auto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1(\C(=C(/C(O1)=O)\c1cccs1)\c1sc(cc1)Cl)CC1CC1</w:t>
            </w:r>
          </w:p>
        </w:tc>
      </w:tr>
    </w:tbl>
    <w:p w:rsidR="002D5043" w:rsidRDefault="002D5043" w:rsidP="002D5043">
      <w:pPr>
        <w:spacing w:before="120" w:after="120" w:line="360" w:lineRule="auto"/>
        <w:jc w:val="both"/>
        <w:rPr>
          <w:rFonts w:ascii="Helvetica LT Std" w:hAnsi="Helvetica LT Std" w:cs="Arial"/>
        </w:rPr>
      </w:pPr>
      <w:r>
        <w:rPr>
          <w:rFonts w:ascii="Helvetica LT Std" w:hAnsi="Helvetica LT Std" w:cs="Arial"/>
        </w:rPr>
        <w:t xml:space="preserve"> </w:t>
      </w:r>
      <w:r w:rsidRPr="00241248">
        <w:rPr>
          <w:rFonts w:ascii="Helvetica LT Std" w:hAnsi="Helvetica LT Std" w:cs="Arial"/>
        </w:rPr>
        <w:t>Method 1</w:t>
      </w:r>
      <w:r>
        <w:rPr>
          <w:rFonts w:ascii="Helvetica LT Std" w:hAnsi="Helvetica LT Std" w:cs="Arial"/>
        </w:rPr>
        <w:t xml:space="preserve">: </w:t>
      </w:r>
      <w:r w:rsidRPr="00241248">
        <w:rPr>
          <w:rFonts w:ascii="Helvetica LT Std" w:hAnsi="Helvetica LT Std" w:cs="Arial"/>
        </w:rPr>
        <w:t>UPLC-MS was performed on a UPLC Acquity with AcquityPDA Detector coupled to a Micromass ZQ, Acquity QDA detector single quadrupole mass spectrometer using a Waters BEH column C18 (1.7 µm, 50 x 2.1mm) with a linear gradient of 1-99.9 % acetonitrile/water (with 0.05% formic acid in each mobile phase) within 4 minutes and held at 99.9% for 3.5 minutes; F=1 ml/min.</w:t>
      </w:r>
    </w:p>
    <w:p w:rsidR="002D5043" w:rsidRDefault="002D5043" w:rsidP="002D5043">
      <w:pPr>
        <w:spacing w:before="120" w:after="120" w:line="360" w:lineRule="auto"/>
        <w:jc w:val="both"/>
        <w:rPr>
          <w:rFonts w:ascii="Helvetica LT Std" w:hAnsi="Helvetica LT Std" w:cs="Arial"/>
        </w:rPr>
      </w:pPr>
      <w:r w:rsidRPr="00241248">
        <w:rPr>
          <w:rFonts w:ascii="Helvetica LT Std" w:hAnsi="Helvetica LT Std" w:cs="Arial"/>
        </w:rPr>
        <w:t>Method 2</w:t>
      </w:r>
      <w:r>
        <w:rPr>
          <w:rFonts w:ascii="Helvetica LT Std" w:hAnsi="Helvetica LT Std" w:cs="Arial"/>
        </w:rPr>
        <w:t xml:space="preserve">: </w:t>
      </w:r>
      <w:r w:rsidRPr="00241248">
        <w:rPr>
          <w:rFonts w:ascii="Helvetica LT Std" w:hAnsi="Helvetica LT Std" w:cs="Arial"/>
        </w:rPr>
        <w:t>UPLC-MS was performed on a Waters Acquity I-Class with Waters Diode Array Detector coupled to a Waters SQD2 single quadrupole mass spectrometer using an Waters BEH Shield RP18 column (1.7 µm, 100 × 2.1 mm) being initially held at 5% acetonitrile/water (with 10 mM ammonium bicarbonate in each mobile phase) for 1.2 minutes, followed by a linear gradient of 5-100% within 3.5 minutes and then held at 100% for 1.5 minutes (F = 0.5 mL/min).</w:t>
      </w:r>
    </w:p>
    <w:p w:rsidR="002D5043" w:rsidRPr="004A586C" w:rsidRDefault="002D5043" w:rsidP="002D5043">
      <w:pPr>
        <w:spacing w:line="360" w:lineRule="auto"/>
        <w:rPr>
          <w:rFonts w:ascii="Helvetica LT Std" w:hAnsi="Helvetica LT Std" w:cs="Arial"/>
        </w:rPr>
      </w:pPr>
      <w:r w:rsidRPr="004A586C">
        <w:rPr>
          <w:rFonts w:ascii="Helvetica LT Std" w:hAnsi="Helvetica LT Std" w:cs="Arial"/>
        </w:rPr>
        <w:t xml:space="preserve">*SMILES: the simplified molecular-input line-entry system. </w:t>
      </w:r>
    </w:p>
    <w:p w:rsidR="007C7B98" w:rsidRDefault="007C7B98"/>
    <w:sectPr w:rsidR="007C7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LT Std">
    <w:altName w:val="Arial"/>
    <w:panose1 w:val="00000000000000000000"/>
    <w:charset w:val="00"/>
    <w:family w:val="swiss"/>
    <w:notTrueType/>
    <w:pitch w:val="variable"/>
    <w:sig w:usb0="00000001" w:usb1="00000000" w:usb2="00000000" w:usb3="00000000" w:csb0="0000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043"/>
    <w:rsid w:val="00111AC1"/>
    <w:rsid w:val="002B6B1E"/>
    <w:rsid w:val="002D5043"/>
    <w:rsid w:val="00336B5E"/>
    <w:rsid w:val="00690F6C"/>
    <w:rsid w:val="007C7B98"/>
    <w:rsid w:val="009A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043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90F6C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0F6C"/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043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90F6C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0F6C"/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04</Words>
  <Characters>1256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14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-Staff</dc:creator>
  <cp:lastModifiedBy>Buck, Evangeline</cp:lastModifiedBy>
  <cp:revision>2</cp:revision>
  <dcterms:created xsi:type="dcterms:W3CDTF">2018-04-12T14:22:00Z</dcterms:created>
  <dcterms:modified xsi:type="dcterms:W3CDTF">2018-04-12T14:22:00Z</dcterms:modified>
</cp:coreProperties>
</file>